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3D3C3" w14:textId="356899C4" w:rsidR="00B67D0A" w:rsidRPr="00515E8A" w:rsidRDefault="00B67D0A" w:rsidP="00B67D0A">
      <w:pPr>
        <w:spacing w:line="480" w:lineRule="auto"/>
        <w:rPr>
          <w:b/>
          <w:bCs/>
        </w:rPr>
      </w:pPr>
      <w:r w:rsidRPr="00515E8A">
        <w:rPr>
          <w:b/>
          <w:bCs/>
        </w:rPr>
        <w:t>S</w:t>
      </w:r>
      <w:r w:rsidR="00C971E3">
        <w:rPr>
          <w:rFonts w:eastAsiaTheme="minorEastAsia" w:hint="eastAsia"/>
          <w:b/>
          <w:bCs/>
        </w:rPr>
        <w:t>7</w:t>
      </w:r>
      <w:r w:rsidRPr="00515E8A">
        <w:rPr>
          <w:b/>
          <w:bCs/>
        </w:rPr>
        <w:t xml:space="preserve"> Table: Sensitivity analysis of the construction of IPV. It is defined in this analysis as physical and sexual violence using data from the </w:t>
      </w:r>
      <w:r w:rsidRPr="00515E8A">
        <w:rPr>
          <w:rFonts w:cs="Arial"/>
          <w:b/>
          <w:bCs/>
          <w:szCs w:val="22"/>
        </w:rPr>
        <w:t>I-SHARE 2020-21 survey</w:t>
      </w:r>
      <w:r w:rsidRPr="00515E8A">
        <w:rPr>
          <w:b/>
          <w:bCs/>
        </w:rPr>
        <w:t xml:space="preserve"> (N=2867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694"/>
        <w:gridCol w:w="2693"/>
        <w:gridCol w:w="1701"/>
        <w:gridCol w:w="1984"/>
      </w:tblGrid>
      <w:tr w:rsidR="00B67D0A" w:rsidRPr="00755795" w14:paraId="27EE7CD5" w14:textId="77777777" w:rsidTr="00A31D91">
        <w:trPr>
          <w:trHeight w:val="340"/>
        </w:trPr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8FA155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2CE3E9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05E07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b/>
                <w:bCs/>
                <w:szCs w:val="22"/>
              </w:rPr>
              <w:t>aOR</w:t>
            </w:r>
            <w:r w:rsidRPr="00755795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  <w:r w:rsidRPr="00755795">
              <w:rPr>
                <w:rFonts w:cs="Arial"/>
                <w:b/>
                <w:bCs/>
                <w:szCs w:val="22"/>
              </w:rPr>
              <w:t xml:space="preserve"> (95% CI)</w:t>
            </w:r>
            <w:r w:rsidRPr="00755795">
              <w:rPr>
                <w:rFonts w:cs="Arial"/>
                <w:color w:val="000000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3FA1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b/>
                <w:bCs/>
                <w:szCs w:val="22"/>
              </w:rPr>
              <w:t>Global P-value</w:t>
            </w:r>
            <w:r w:rsidRPr="00755795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</w:tr>
      <w:tr w:rsidR="00B67D0A" w:rsidRPr="00755795" w14:paraId="1EECD474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37B280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AC7980B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45-5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2AD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58E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01</w:t>
            </w:r>
          </w:p>
        </w:tc>
      </w:tr>
      <w:tr w:rsidR="00B67D0A" w:rsidRPr="00755795" w14:paraId="3B1EB770" w14:textId="77777777" w:rsidTr="00A31D91">
        <w:trPr>
          <w:trHeight w:val="34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F296C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B0518C8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55-6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6EF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4 (0.2, 0.8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2657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5086DC0F" w14:textId="77777777" w:rsidTr="00A31D91">
        <w:trPr>
          <w:trHeight w:val="34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029BE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FE20A2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m:oMath>
              <m:r>
                <w:rPr>
                  <w:rFonts w:ascii="Cambria Math" w:hAnsi="Cambria Math" w:cs="Arial"/>
                  <w:szCs w:val="22"/>
                </w:rPr>
                <m:t>≥</m:t>
              </m:r>
            </m:oMath>
            <w:r w:rsidRPr="00755795">
              <w:rPr>
                <w:rFonts w:cs="Arial"/>
                <w:szCs w:val="22"/>
              </w:rPr>
              <w:t>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30D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B584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58651916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B508BC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C1CF39C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CF3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8F6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17</w:t>
            </w:r>
          </w:p>
        </w:tc>
      </w:tr>
      <w:tr w:rsidR="00B67D0A" w:rsidRPr="00755795" w14:paraId="7ED297AD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03836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F93395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84F1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7 (0.4, 1.2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4D2AA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03192C02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11B278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Sexual Orien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1F891B6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Heterosexua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783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B4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06</w:t>
            </w:r>
          </w:p>
        </w:tc>
      </w:tr>
      <w:tr w:rsidR="00B67D0A" w:rsidRPr="00755795" w14:paraId="30D66B75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A0172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5D65F83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 sexual orient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011F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8 (1.0, 3.4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70EFA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50ABD579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E52ACA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ducation leve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A76591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No formal and prima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1E1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54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07</w:t>
            </w:r>
          </w:p>
        </w:tc>
      </w:tr>
      <w:tr w:rsidR="00B67D0A" w:rsidRPr="00755795" w14:paraId="62029410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968C8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EA5BB17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Secondar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3B4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6 (0.2, 2.0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4BC4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11B2AA04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71F4E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E789F9D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College/Universit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7A6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3 (0.1, 0.9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60D5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0EB4C3DD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11EBE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7516D9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42AB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3 (0.1, 1.3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C910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1FD37733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CAB499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mployment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67F3E14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mploy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FB5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F72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1</w:t>
            </w:r>
          </w:p>
        </w:tc>
      </w:tr>
      <w:tr w:rsidR="00B67D0A" w:rsidRPr="00755795" w14:paraId="6F8FB701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0B0C1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FD98BB1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Unemployed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EC41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.7 (1.1, 6.8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431E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7A3886FE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C8AC9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A1530BE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etired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5E8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7 (0.5, 6.0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B78E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337C12AD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FB841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6C8ABA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Other</w:t>
            </w:r>
            <w:r w:rsidRPr="00755795">
              <w:rPr>
                <w:rFonts w:cs="Arial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D7BD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.2 (0.9, 5.2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B4327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3AB17ACA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E532B7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Ever isolated due to COVID-1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7557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62CB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DEF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13</w:t>
            </w:r>
          </w:p>
        </w:tc>
      </w:tr>
      <w:tr w:rsidR="00B67D0A" w:rsidRPr="00755795" w14:paraId="3F1FBC73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05D5E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AABA6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7EA9B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6 (0.9, 2.8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FF3F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5AFBCBAC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8D6091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Cohabitation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E7DE2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Not living with partn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D75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0D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59</w:t>
            </w:r>
          </w:p>
        </w:tc>
      </w:tr>
      <w:tr w:rsidR="00B67D0A" w:rsidRPr="00755795" w14:paraId="592E3172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17355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2424C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Living with partn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1CD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9 (0.5, 1.5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D965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08F13F32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BD27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Food insecurity during COVID-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459BC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No or less than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4F98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34E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02</w:t>
            </w:r>
          </w:p>
        </w:tc>
      </w:tr>
      <w:tr w:rsidR="00B67D0A" w:rsidRPr="00755795" w14:paraId="16186E32" w14:textId="77777777" w:rsidTr="00A31D91">
        <w:trPr>
          <w:trHeight w:val="68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21C0F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B3C73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proofErr w:type="gramStart"/>
            <w:r w:rsidRPr="00755795">
              <w:rPr>
                <w:rFonts w:cs="Arial"/>
                <w:szCs w:val="22"/>
              </w:rPr>
              <w:t>Yes</w:t>
            </w:r>
            <w:proofErr w:type="gramEnd"/>
            <w:r w:rsidRPr="00755795">
              <w:rPr>
                <w:rFonts w:cs="Arial"/>
                <w:szCs w:val="22"/>
              </w:rPr>
              <w:t xml:space="preserve"> worried more than bef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C8D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2.0 (1.2, 3.5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6C6E1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7DA61EBA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484071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esidential are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0571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Rur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A74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D4E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61</w:t>
            </w:r>
          </w:p>
        </w:tc>
      </w:tr>
      <w:tr w:rsidR="00B67D0A" w:rsidRPr="00755795" w14:paraId="2602B779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5B0DE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F12AF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9BD6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2 (0.6, 2.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35FE6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796FA05C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456A48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Country social distancing stringency leve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3760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5B4F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9BE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06</w:t>
            </w:r>
          </w:p>
        </w:tc>
      </w:tr>
      <w:tr w:rsidR="00B67D0A" w:rsidRPr="00755795" w14:paraId="5069E367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7EE45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CA8DB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A098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5 (0.3, 1.0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BA23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5F0AD313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45C9B4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Gender inequality ind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7A55A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Low inequa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8E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67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16</w:t>
            </w:r>
          </w:p>
        </w:tc>
      </w:tr>
      <w:tr w:rsidR="00B67D0A" w:rsidRPr="00755795" w14:paraId="6BD908CD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05851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90227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High inequ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6D21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5 (0.2, 1.3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B7875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277100CA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339AAF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Social progress inde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E8F0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Medium progressiv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653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F09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4</w:t>
            </w:r>
          </w:p>
        </w:tc>
      </w:tr>
      <w:tr w:rsidR="00B67D0A" w:rsidRPr="00755795" w14:paraId="10269E93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81B07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71A69F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High progress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FBC0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9 (0.5, 7.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3D45B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182DB0E3" w14:textId="77777777" w:rsidTr="00A31D91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1604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World Bank country income lev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5C2A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High-in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063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A98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0.42</w:t>
            </w:r>
          </w:p>
        </w:tc>
      </w:tr>
      <w:tr w:rsidR="00B67D0A" w:rsidRPr="00755795" w14:paraId="1EC9098D" w14:textId="77777777" w:rsidTr="00A31D91">
        <w:trPr>
          <w:trHeight w:val="361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BBE0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1F37D2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Upper-midd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5D03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.8 (0.4, 7.7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2151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04EAE6E0" w14:textId="77777777" w:rsidTr="00A31D91">
        <w:trPr>
          <w:trHeight w:val="34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039FF" w14:textId="77777777" w:rsidR="00B67D0A" w:rsidRPr="00755795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DA1F6" w14:textId="77777777" w:rsidR="00B67D0A" w:rsidRPr="00755795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755795">
              <w:rPr>
                <w:rFonts w:cs="Arial"/>
                <w:szCs w:val="22"/>
              </w:rPr>
              <w:t>Low or Lower-midd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284C" w14:textId="77777777" w:rsidR="00B67D0A" w:rsidRPr="00755795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755795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59B7D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755795" w14:paraId="35EBD8DD" w14:textId="77777777" w:rsidTr="00A31D91">
        <w:trPr>
          <w:trHeight w:val="34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7D865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755795"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755795">
              <w:rPr>
                <w:rFonts w:cs="Arial"/>
                <w:color w:val="000000"/>
                <w:sz w:val="16"/>
                <w:szCs w:val="16"/>
              </w:rPr>
              <w:t xml:space="preserve"> Adjusted for all other variables in the table.</w:t>
            </w:r>
          </w:p>
          <w:p w14:paraId="3C257D4C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755795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55795">
              <w:rPr>
                <w:rFonts w:cs="Arial"/>
                <w:color w:val="000000"/>
                <w:sz w:val="16"/>
                <w:szCs w:val="16"/>
              </w:rPr>
              <w:t xml:space="preserve"> Global p-values were determined by likelihood ratio tests.</w:t>
            </w:r>
          </w:p>
          <w:p w14:paraId="0544A7F3" w14:textId="77777777" w:rsidR="00B67D0A" w:rsidRPr="00755795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proofErr w:type="gramStart"/>
            <w:r w:rsidRPr="00755795">
              <w:rPr>
                <w:rFonts w:cs="Arial"/>
                <w:sz w:val="16"/>
                <w:szCs w:val="16"/>
                <w:vertAlign w:val="superscript"/>
              </w:rPr>
              <w:lastRenderedPageBreak/>
              <w:t>3</w:t>
            </w:r>
            <w:r w:rsidRPr="00755795">
              <w:rPr>
                <w:rFonts w:cs="Arial"/>
                <w:sz w:val="16"/>
                <w:szCs w:val="16"/>
              </w:rPr>
              <w:t xml:space="preserve"> ”Other</w:t>
            </w:r>
            <w:proofErr w:type="gramEnd"/>
            <w:r w:rsidRPr="00755795">
              <w:rPr>
                <w:rFonts w:cs="Arial"/>
                <w:sz w:val="16"/>
                <w:szCs w:val="16"/>
              </w:rPr>
              <w:t>” was a survey response option. Participants were unable to specify further.</w:t>
            </w:r>
          </w:p>
        </w:tc>
      </w:tr>
    </w:tbl>
    <w:p w14:paraId="1178708F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0A"/>
    <w:rsid w:val="0022663D"/>
    <w:rsid w:val="00292A87"/>
    <w:rsid w:val="00307858"/>
    <w:rsid w:val="00330D41"/>
    <w:rsid w:val="00375BD4"/>
    <w:rsid w:val="004F4178"/>
    <w:rsid w:val="004F4590"/>
    <w:rsid w:val="00611D27"/>
    <w:rsid w:val="007404BC"/>
    <w:rsid w:val="00847B38"/>
    <w:rsid w:val="00874556"/>
    <w:rsid w:val="008F5E00"/>
    <w:rsid w:val="00A76D40"/>
    <w:rsid w:val="00B67D0A"/>
    <w:rsid w:val="00B82786"/>
    <w:rsid w:val="00C37572"/>
    <w:rsid w:val="00C971E3"/>
    <w:rsid w:val="00D0327C"/>
    <w:rsid w:val="00D53045"/>
    <w:rsid w:val="00E734B1"/>
    <w:rsid w:val="00E82BA7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ACFE0"/>
  <w15:chartTrackingRefBased/>
  <w15:docId w15:val="{AD1B619F-67FC-B248-AECF-4701B872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D0A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Dan Wu</cp:lastModifiedBy>
  <cp:revision>3</cp:revision>
  <dcterms:created xsi:type="dcterms:W3CDTF">2024-04-08T11:04:00Z</dcterms:created>
  <dcterms:modified xsi:type="dcterms:W3CDTF">2024-04-08T11:05:00Z</dcterms:modified>
</cp:coreProperties>
</file>